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563" w:rsidRPr="00094563" w:rsidRDefault="00094563" w:rsidP="00094563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94563">
        <w:rPr>
          <w:rFonts w:ascii="Times New Roman" w:eastAsiaTheme="minorEastAsia" w:hAnsi="Times New Roman" w:cs="Times New Roman"/>
          <w:sz w:val="24"/>
          <w:szCs w:val="24"/>
        </w:rPr>
        <w:t>Mortality Assessment of Patients with Hepatocellular Carcinoma According to Underlying Disease and Treatment Modalities</w:t>
      </w:r>
    </w:p>
    <w:p w:rsidR="00094563" w:rsidRDefault="00094563" w:rsidP="00B0104E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094563" w:rsidRPr="00094563" w:rsidRDefault="00094563" w:rsidP="00B0104E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94563">
        <w:rPr>
          <w:rFonts w:ascii="Times New Roman" w:eastAsiaTheme="minorEastAsia" w:hAnsi="Times New Roman" w:cs="Times New Roman"/>
          <w:sz w:val="24"/>
          <w:szCs w:val="24"/>
        </w:rPr>
        <w:t>Pegah Golabi</w:t>
      </w:r>
    </w:p>
    <w:p w:rsidR="00094563" w:rsidRDefault="00094563" w:rsidP="00B0104E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B0104E" w:rsidRPr="001F6D5C" w:rsidRDefault="00CB6C5B" w:rsidP="00B0104E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94563">
        <w:rPr>
          <w:rFonts w:ascii="Times New Roman" w:eastAsiaTheme="minorEastAsia" w:hAnsi="Times New Roman" w:cs="Times New Roman"/>
          <w:sz w:val="24"/>
          <w:szCs w:val="24"/>
        </w:rPr>
        <w:t xml:space="preserve">Supplementary </w:t>
      </w:r>
      <w:r w:rsidR="00094563" w:rsidRPr="00094563">
        <w:rPr>
          <w:rFonts w:ascii="Times New Roman" w:eastAsiaTheme="minorEastAsia" w:hAnsi="Times New Roman" w:cs="Times New Roman"/>
          <w:sz w:val="24"/>
          <w:szCs w:val="24"/>
        </w:rPr>
        <w:t>Digital Content</w:t>
      </w:r>
      <w:r w:rsidR="00094563">
        <w:rPr>
          <w:rFonts w:ascii="Times New Roman" w:eastAsiaTheme="minorEastAsia" w:hAnsi="Times New Roman" w:cs="Times New Roman"/>
          <w:sz w:val="24"/>
          <w:szCs w:val="24"/>
        </w:rPr>
        <w:t>:</w:t>
      </w:r>
      <w:bookmarkStart w:id="0" w:name="_GoBack"/>
      <w:bookmarkEnd w:id="0"/>
      <w:r w:rsidR="00B0104E" w:rsidRPr="00094563">
        <w:rPr>
          <w:rFonts w:ascii="Times New Roman" w:eastAsiaTheme="minorEastAsia" w:hAnsi="Times New Roman" w:cs="Times New Roman"/>
          <w:sz w:val="24"/>
          <w:szCs w:val="24"/>
        </w:rPr>
        <w:t xml:space="preserve"> Characteristics of study by liver transplantation (LT) and</w:t>
      </w:r>
      <w:r w:rsidR="00B0104E" w:rsidRPr="001F6D5C">
        <w:rPr>
          <w:rFonts w:ascii="Times New Roman" w:eastAsiaTheme="minorEastAsia" w:hAnsi="Times New Roman" w:cs="Times New Roman"/>
          <w:sz w:val="24"/>
          <w:szCs w:val="24"/>
        </w:rPr>
        <w:t xml:space="preserve"> surgical resection (SR) status in </w:t>
      </w:r>
      <w:r w:rsidR="00AE5F0D">
        <w:rPr>
          <w:rFonts w:ascii="Times New Roman" w:eastAsiaTheme="minorEastAsia" w:hAnsi="Times New Roman" w:cs="Times New Roman"/>
          <w:sz w:val="24"/>
          <w:szCs w:val="24"/>
        </w:rPr>
        <w:t xml:space="preserve">pair-wise </w:t>
      </w:r>
      <w:r w:rsidR="00B0104E" w:rsidRPr="001F6D5C">
        <w:rPr>
          <w:rFonts w:ascii="Times New Roman" w:eastAsiaTheme="minorEastAsia" w:hAnsi="Times New Roman" w:cs="Times New Roman"/>
          <w:sz w:val="24"/>
          <w:szCs w:val="24"/>
        </w:rPr>
        <w:t>matched</w:t>
      </w:r>
      <w:r w:rsidR="00825E30" w:rsidRPr="001F6D5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25E30" w:rsidRPr="001F6D5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1</w:t>
      </w:r>
      <w:r w:rsidR="001F6D5C" w:rsidRPr="001F6D5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="001F6D5C" w:rsidRPr="001F6D5C">
        <w:rPr>
          <w:rFonts w:ascii="Times New Roman" w:eastAsiaTheme="minorEastAsia" w:hAnsi="Times New Roman" w:cs="Times New Roman"/>
          <w:sz w:val="24"/>
          <w:szCs w:val="24"/>
        </w:rPr>
        <w:t>cohort</w:t>
      </w:r>
      <w:r w:rsidR="001F6D5C">
        <w:rPr>
          <w:rFonts w:ascii="Times New Roman" w:eastAsiaTheme="minorEastAsia" w:hAnsi="Times New Roman" w:cs="Times New Roman"/>
          <w:sz w:val="24"/>
          <w:szCs w:val="24"/>
        </w:rPr>
        <w:t>s</w:t>
      </w:r>
      <w:proofErr w:type="gramEnd"/>
      <w:r w:rsidR="00B0104E" w:rsidRPr="001F6D5C">
        <w:rPr>
          <w:rFonts w:ascii="Times New Roman" w:eastAsiaTheme="minorEastAsia" w:hAnsi="Times New Roman" w:cs="Times New Roman"/>
          <w:sz w:val="24"/>
          <w:szCs w:val="24"/>
        </w:rPr>
        <w:t>, SEER-Medicare, 2001-2009</w:t>
      </w:r>
    </w:p>
    <w:tbl>
      <w:tblPr>
        <w:tblW w:w="11070" w:type="dxa"/>
        <w:tblInd w:w="-750" w:type="dxa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80"/>
        <w:gridCol w:w="1440"/>
        <w:gridCol w:w="1530"/>
        <w:gridCol w:w="1710"/>
        <w:gridCol w:w="1350"/>
        <w:gridCol w:w="1830"/>
        <w:gridCol w:w="1230"/>
      </w:tblGrid>
      <w:tr w:rsidR="00F43484" w:rsidRPr="00F43484" w:rsidTr="001C425D">
        <w:trPr>
          <w:cantSplit/>
          <w:tblHeader/>
        </w:trPr>
        <w:tc>
          <w:tcPr>
            <w:tcW w:w="1980" w:type="dxa"/>
            <w:vMerge w:val="restart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LT vs SR only</w:t>
            </w:r>
          </w:p>
        </w:tc>
        <w:tc>
          <w:tcPr>
            <w:tcW w:w="30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LT vs Control</w:t>
            </w:r>
          </w:p>
        </w:tc>
        <w:tc>
          <w:tcPr>
            <w:tcW w:w="30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SR only vs Control</w:t>
            </w:r>
          </w:p>
        </w:tc>
      </w:tr>
      <w:tr w:rsidR="00F43484" w:rsidRPr="00F43484" w:rsidTr="001C425D">
        <w:trPr>
          <w:cantSplit/>
          <w:tblHeader/>
        </w:trPr>
        <w:tc>
          <w:tcPr>
            <w:tcW w:w="1980" w:type="dxa"/>
            <w:vMerge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LT</w:t>
            </w:r>
          </w:p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(n = 298)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SR only </w:t>
            </w:r>
          </w:p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(n = 552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LT</w:t>
            </w:r>
          </w:p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(n = 296)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Control</w:t>
            </w:r>
          </w:p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 xml:space="preserve"> (n = 556)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SR only</w:t>
            </w:r>
          </w:p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(n=2150)</w:t>
            </w:r>
          </w:p>
        </w:tc>
        <w:tc>
          <w:tcPr>
            <w:tcW w:w="12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 w:themeFill="background1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Control</w:t>
            </w:r>
          </w:p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bCs/>
                <w:sz w:val="20"/>
                <w:szCs w:val="20"/>
              </w:rPr>
              <w:t>(n=3645)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sz w:val="20"/>
                <w:szCs w:val="20"/>
              </w:rPr>
              <w:t>Age at diagnosis (years): mean (SD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 xml:space="preserve">61.33 (8.34) 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62.01 (8.57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 xml:space="preserve">61.40 (8.34) 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 xml:space="preserve">61.09 (9.89)* 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 xml:space="preserve">71.27 (8.66) </w:t>
            </w:r>
          </w:p>
        </w:tc>
        <w:tc>
          <w:tcPr>
            <w:tcW w:w="1230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 xml:space="preserve">71.42 (9.81) 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sz w:val="20"/>
                <w:szCs w:val="20"/>
              </w:rPr>
              <w:t>Died within two years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87 (29.2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04 (37.0%)*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86 (29.1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08 (73.4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948 (44.1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948 (80.9%)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16 (72.5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02 (72.8%)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13 (72.0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40 (79.1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434 (66.7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506 (68.8%)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sz w:val="20"/>
                <w:szCs w:val="20"/>
              </w:rPr>
              <w:t xml:space="preserve">Race, 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25 (75.5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47 (62.9%)*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23 (75.3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66 (65.8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386 (64.5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404 (66.0%)*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5 (8.4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82 (14.9%)*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4 (8.1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85 (15.3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92 (8.9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24 (11.6%)*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8 (16.1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23 (22.3%)*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9 (16.6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05 (18.9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572 (26.6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817 (22.4%)*</w:t>
            </w:r>
          </w:p>
        </w:tc>
      </w:tr>
      <w:tr w:rsidR="001C425D" w:rsidRPr="00F43484" w:rsidTr="001C425D">
        <w:trPr>
          <w:cantSplit/>
          <w:trHeight w:val="80"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sz w:val="20"/>
                <w:szCs w:val="20"/>
              </w:rPr>
              <w:t xml:space="preserve">CCI, 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0/1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80 (94.0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54 (64.1%)*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78 (93.9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86 (69.4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371 (63.8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558 (70.2%)*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2+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8 (6.0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98 (35.9%)*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8 (6.1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70 (30.6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779 (36.2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087 (29.8%)*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sz w:val="20"/>
                <w:szCs w:val="20"/>
              </w:rPr>
              <w:t>Liver diseases,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HCV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13 (73.4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00 (66.8%)*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10 (72.9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57 (63.3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810 (55.9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185 (52.0%)*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HBV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2 (4.1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4 (7.6%)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2 (4.2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6 (6.4%)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70 (11.7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84 (8.1%)*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Alcoholic LD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4 (11.7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57 (12.7%)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5 (12.2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71 (17.5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15 (14.8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77 (20.9%)*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="Times New Roman" w:cs="Times New Roman"/>
                <w:sz w:val="20"/>
                <w:szCs w:val="20"/>
              </w:rPr>
              <w:t>Non-viral and non-alcoholic cryptogenic liver disease (NAFLD)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1 (10.7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58 (12.9%)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31 (10.8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52 (12.8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55 (17.6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33 (19.0%)*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sz w:val="20"/>
                <w:szCs w:val="20"/>
              </w:rPr>
              <w:t>Decompensated hepatic cirrhosis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37 (79.5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55 (28.1%)*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36 (79.7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14 (38.5%)*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87 (22.7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290 (35.4%)*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sz w:val="20"/>
                <w:szCs w:val="20"/>
              </w:rPr>
              <w:t xml:space="preserve">Stage, 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Local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25 (75.5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05 (73.4%)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222 (75.0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03 (72.5%)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583 (27.1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133 (31.1%)</w:t>
            </w: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Regional/distant/Un-staged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73 (24.5%)</w:t>
            </w: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47 (26.6%)</w:t>
            </w: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74 (25.0%)</w:t>
            </w: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53 (27.5%)</w:t>
            </w: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435 (20.2%)</w:t>
            </w: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664 (18.2%)</w:t>
            </w:r>
          </w:p>
        </w:tc>
      </w:tr>
      <w:tr w:rsidR="001C425D" w:rsidRPr="00F43484" w:rsidTr="001C425D">
        <w:trPr>
          <w:cantSplit/>
          <w:trHeight w:val="80"/>
        </w:trPr>
        <w:tc>
          <w:tcPr>
            <w:tcW w:w="198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b/>
                <w:sz w:val="20"/>
                <w:szCs w:val="20"/>
              </w:rPr>
              <w:t>Treatments,</w:t>
            </w:r>
          </w:p>
        </w:tc>
        <w:tc>
          <w:tcPr>
            <w:tcW w:w="144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830" w:type="dxa"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left w:val="nil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</w:tr>
      <w:tr w:rsidR="001C425D" w:rsidRPr="00F43484" w:rsidTr="001C425D">
        <w:trPr>
          <w:cantSplit/>
        </w:trPr>
        <w:tc>
          <w:tcPr>
            <w:tcW w:w="1980" w:type="dxa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F43484">
              <w:rPr>
                <w:rFonts w:eastAsiaTheme="minorEastAsia" w:cs="Times New Roman"/>
                <w:sz w:val="20"/>
                <w:szCs w:val="20"/>
              </w:rPr>
              <w:t>TACE</w:t>
            </w:r>
          </w:p>
        </w:tc>
        <w:tc>
          <w:tcPr>
            <w:tcW w:w="1440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08 (36.2%)</w:t>
            </w:r>
          </w:p>
        </w:tc>
        <w:tc>
          <w:tcPr>
            <w:tcW w:w="1530" w:type="dxa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97 (35.7%)</w:t>
            </w:r>
          </w:p>
        </w:tc>
        <w:tc>
          <w:tcPr>
            <w:tcW w:w="1710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07 (36.1%)</w:t>
            </w:r>
          </w:p>
        </w:tc>
        <w:tc>
          <w:tcPr>
            <w:tcW w:w="1350" w:type="dxa"/>
            <w:tcBorders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75 (31.5%)</w:t>
            </w:r>
          </w:p>
        </w:tc>
        <w:tc>
          <w:tcPr>
            <w:tcW w:w="1830" w:type="dxa"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618 (28.7%)</w:t>
            </w:r>
          </w:p>
        </w:tc>
        <w:tc>
          <w:tcPr>
            <w:tcW w:w="123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F43484" w:rsidRPr="00F43484" w:rsidRDefault="00F43484" w:rsidP="00F434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43484">
              <w:rPr>
                <w:color w:val="000000"/>
                <w:sz w:val="20"/>
                <w:szCs w:val="20"/>
              </w:rPr>
              <w:t>1103 (30.3%)</w:t>
            </w:r>
          </w:p>
        </w:tc>
      </w:tr>
    </w:tbl>
    <w:p w:rsidR="00B0104E" w:rsidRPr="00825E30" w:rsidRDefault="00825E30" w:rsidP="00B0104E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825E30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Propensity score </w:t>
      </w:r>
      <w:r w:rsidR="00F43484">
        <w:rPr>
          <w:rFonts w:ascii="Times New Roman" w:eastAsiaTheme="minorEastAsia" w:hAnsi="Times New Roman" w:cs="Times New Roman"/>
          <w:sz w:val="20"/>
          <w:szCs w:val="20"/>
        </w:rPr>
        <w:t>(</w:t>
      </w:r>
      <w:r w:rsidR="001F6D5C">
        <w:rPr>
          <w:rFonts w:ascii="Times New Roman" w:eastAsiaTheme="minorEastAsia" w:hAnsi="Times New Roman" w:cs="Times New Roman"/>
          <w:sz w:val="20"/>
          <w:szCs w:val="20"/>
        </w:rPr>
        <w:t>1:2 frequency</w:t>
      </w:r>
      <w:r w:rsidR="00F43484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matched based on age (years), tumor stage, </w:t>
      </w:r>
      <w:r w:rsidR="001F6D5C">
        <w:rPr>
          <w:rFonts w:ascii="Times New Roman" w:eastAsiaTheme="minorEastAsia" w:hAnsi="Times New Roman" w:cs="Times New Roman"/>
          <w:sz w:val="20"/>
          <w:szCs w:val="20"/>
        </w:rPr>
        <w:t>and HCC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diagnosis year</w:t>
      </w:r>
      <w:r w:rsidR="001F6D5C">
        <w:rPr>
          <w:rFonts w:ascii="Times New Roman" w:eastAsiaTheme="minorEastAsia" w:hAnsi="Times New Roman" w:cs="Times New Roman"/>
          <w:sz w:val="20"/>
          <w:szCs w:val="20"/>
        </w:rPr>
        <w:t>;</w:t>
      </w:r>
    </w:p>
    <w:p w:rsidR="00566B0F" w:rsidRPr="00EC52C2" w:rsidRDefault="00566B0F" w:rsidP="00566B0F">
      <w:pPr>
        <w:autoSpaceDE w:val="0"/>
        <w:autoSpaceDN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EC52C2">
        <w:rPr>
          <w:rFonts w:ascii="Times New Roman" w:eastAsiaTheme="minorEastAsia" w:hAnsi="Times New Roman" w:cs="Times New Roman"/>
          <w:sz w:val="20"/>
          <w:szCs w:val="20"/>
        </w:rPr>
        <w:t xml:space="preserve">* Significant (P &lt; 0.05) for pair-wise comparisons between </w:t>
      </w:r>
      <w:r>
        <w:rPr>
          <w:rFonts w:ascii="Times New Roman" w:eastAsiaTheme="minorEastAsia" w:hAnsi="Times New Roman" w:cs="Times New Roman"/>
          <w:sz w:val="20"/>
          <w:szCs w:val="20"/>
        </w:rPr>
        <w:t>matched cohorts</w:t>
      </w:r>
    </w:p>
    <w:p w:rsidR="00B0104E" w:rsidRDefault="00B0104E" w:rsidP="00B0104E"/>
    <w:p w:rsidR="00F13509" w:rsidRDefault="00F13509" w:rsidP="00697BDA"/>
    <w:sectPr w:rsidR="00F13509" w:rsidSect="00314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compat/>
  <w:rsids>
    <w:rsidRoot w:val="00125AB4"/>
    <w:rsid w:val="00094563"/>
    <w:rsid w:val="001071BE"/>
    <w:rsid w:val="00125AB4"/>
    <w:rsid w:val="00140E98"/>
    <w:rsid w:val="001C425D"/>
    <w:rsid w:val="001F6D5C"/>
    <w:rsid w:val="00314A5B"/>
    <w:rsid w:val="00346362"/>
    <w:rsid w:val="00566B0F"/>
    <w:rsid w:val="005A30AC"/>
    <w:rsid w:val="006270D1"/>
    <w:rsid w:val="00650417"/>
    <w:rsid w:val="0066604E"/>
    <w:rsid w:val="00697BDA"/>
    <w:rsid w:val="0070233A"/>
    <w:rsid w:val="007A47E4"/>
    <w:rsid w:val="00825E30"/>
    <w:rsid w:val="00860407"/>
    <w:rsid w:val="00891F35"/>
    <w:rsid w:val="0097568F"/>
    <w:rsid w:val="00A31E15"/>
    <w:rsid w:val="00AE5F0D"/>
    <w:rsid w:val="00B0104E"/>
    <w:rsid w:val="00CB6C5B"/>
    <w:rsid w:val="00D2422B"/>
    <w:rsid w:val="00D73755"/>
    <w:rsid w:val="00EB7AD3"/>
    <w:rsid w:val="00EC52C2"/>
    <w:rsid w:val="00F13509"/>
    <w:rsid w:val="00F434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ova Health System</Company>
  <LinksUpToDate>false</LinksUpToDate>
  <CharactersWithSpaces>2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va</dc:creator>
  <cp:lastModifiedBy>74700</cp:lastModifiedBy>
  <cp:revision>2</cp:revision>
  <dcterms:created xsi:type="dcterms:W3CDTF">2017-03-01T18:17:00Z</dcterms:created>
  <dcterms:modified xsi:type="dcterms:W3CDTF">2017-03-01T18:17:00Z</dcterms:modified>
</cp:coreProperties>
</file>